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80F0" w14:textId="032EAB85" w:rsidR="00C15DEE" w:rsidRDefault="00110D6C" w:rsidP="00110D6C">
      <w:pPr>
        <w:rPr>
          <w:rFonts w:ascii="Times New Roman" w:hAnsi="Times New Roman"/>
          <w:bCs/>
          <w:sz w:val="24"/>
          <w:lang w:val="en-US"/>
        </w:rPr>
      </w:pPr>
      <w:r w:rsidRPr="00F577B1">
        <w:rPr>
          <w:rFonts w:ascii="Times New Roman" w:hAnsi="Times New Roman" w:cs="Times New Roman"/>
          <w:b/>
          <w:sz w:val="24"/>
          <w:lang w:val="en-US"/>
        </w:rPr>
        <w:t>Additional file 3:</w:t>
      </w:r>
      <w:r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F91B0B">
        <w:rPr>
          <w:rFonts w:ascii="Times New Roman" w:hAnsi="Times New Roman"/>
          <w:bCs/>
          <w:sz w:val="24"/>
          <w:lang w:val="en-US"/>
        </w:rPr>
        <w:t xml:space="preserve">Significant loci (above the Bonferroni threshold) identified in the </w:t>
      </w:r>
      <w:r w:rsidR="00FD2CB9" w:rsidRPr="00481DD5">
        <w:rPr>
          <w:rFonts w:asciiTheme="majorBidi" w:hAnsiTheme="majorBidi" w:cstheme="majorBidi"/>
          <w:bCs/>
          <w:iCs/>
          <w:sz w:val="24"/>
          <w:szCs w:val="24"/>
          <w:lang w:val="en-GB"/>
        </w:rPr>
        <w:t xml:space="preserve">sequencing-based </w:t>
      </w:r>
      <w:r w:rsidR="00F91B0B">
        <w:rPr>
          <w:rFonts w:ascii="Times New Roman" w:hAnsi="Times New Roman"/>
          <w:bCs/>
          <w:sz w:val="24"/>
          <w:lang w:val="en-US"/>
        </w:rPr>
        <w:t>genome-wide association study for the Holstein CSCM cases considering a control cohort of 166 phenotypically normal</w:t>
      </w:r>
      <w:r w:rsidR="00D52295">
        <w:rPr>
          <w:rFonts w:ascii="Times New Roman" w:hAnsi="Times New Roman"/>
          <w:bCs/>
          <w:sz w:val="24"/>
          <w:lang w:val="en-US"/>
        </w:rPr>
        <w:t>,</w:t>
      </w:r>
      <w:r w:rsidR="00F91B0B">
        <w:rPr>
          <w:rFonts w:ascii="Times New Roman" w:hAnsi="Times New Roman"/>
          <w:bCs/>
          <w:sz w:val="24"/>
          <w:lang w:val="en-US"/>
        </w:rPr>
        <w:t xml:space="preserve"> not closely related Holstein cattle.</w:t>
      </w:r>
    </w:p>
    <w:p w14:paraId="31E6AD0B" w14:textId="6D2B2738" w:rsidR="00C15DEE" w:rsidRPr="00C15DEE" w:rsidRDefault="00C15DEE" w:rsidP="00110D6C">
      <w:pPr>
        <w:rPr>
          <w:rFonts w:ascii="Times New Roman" w:hAnsi="Times New Roman"/>
          <w:bCs/>
          <w:sz w:val="24"/>
          <w:lang w:val="en-US"/>
        </w:rPr>
      </w:pPr>
      <w:r>
        <w:rPr>
          <w:rFonts w:ascii="Times New Roman" w:hAnsi="Times New Roman"/>
          <w:bCs/>
          <w:sz w:val="24"/>
          <w:lang w:val="en-US"/>
        </w:rPr>
        <w:t xml:space="preserve">Significant loci (above the Bonferroni threshold) identified in the </w:t>
      </w:r>
      <w:proofErr w:type="spellStart"/>
      <w:r w:rsidR="00FD2CB9">
        <w:rPr>
          <w:rFonts w:ascii="Times New Roman" w:hAnsi="Times New Roman"/>
          <w:bCs/>
          <w:sz w:val="24"/>
          <w:lang w:val="en-US"/>
        </w:rPr>
        <w:t>seqGWAS</w:t>
      </w:r>
      <w:proofErr w:type="spellEnd"/>
      <w:r w:rsidR="00FD2CB9">
        <w:rPr>
          <w:rFonts w:ascii="Times New Roman" w:hAnsi="Times New Roman"/>
          <w:bCs/>
          <w:sz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lang w:val="en-US"/>
        </w:rPr>
        <w:t xml:space="preserve">for </w:t>
      </w:r>
      <w:r w:rsidR="00D52295">
        <w:rPr>
          <w:rFonts w:ascii="Times New Roman" w:hAnsi="Times New Roman"/>
          <w:bCs/>
          <w:sz w:val="24"/>
          <w:lang w:val="en-US"/>
        </w:rPr>
        <w:t>all</w:t>
      </w:r>
      <w:r>
        <w:rPr>
          <w:rFonts w:ascii="Times New Roman" w:hAnsi="Times New Roman"/>
          <w:bCs/>
          <w:sz w:val="24"/>
          <w:lang w:val="en-US"/>
        </w:rPr>
        <w:t xml:space="preserve"> 13 Holstein CSCM cases</w:t>
      </w:r>
      <w:r w:rsidR="00D52295">
        <w:rPr>
          <w:rFonts w:ascii="Times New Roman" w:hAnsi="Times New Roman"/>
          <w:bCs/>
          <w:sz w:val="24"/>
          <w:lang w:val="en-US"/>
        </w:rPr>
        <w:t>:</w:t>
      </w:r>
    </w:p>
    <w:tbl>
      <w:tblPr>
        <w:tblW w:w="12404" w:type="dxa"/>
        <w:tblInd w:w="10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2"/>
        <w:gridCol w:w="1417"/>
        <w:gridCol w:w="1255"/>
        <w:gridCol w:w="1144"/>
        <w:gridCol w:w="1145"/>
        <w:gridCol w:w="1846"/>
        <w:gridCol w:w="1378"/>
        <w:gridCol w:w="1378"/>
        <w:gridCol w:w="1379"/>
      </w:tblGrid>
      <w:tr w:rsidR="00110D6C" w:rsidRPr="00D52295" w14:paraId="54AF65BB" w14:textId="77777777" w:rsidTr="00D52295">
        <w:trPr>
          <w:trHeight w:val="302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98FA1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80CCC" w14:textId="77B6F4EB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SNP nam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FCADF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proofErr w:type="spellStart"/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Position</w:t>
            </w: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de-CH"/>
              </w:rPr>
              <w:t>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6A1E9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Allele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E1366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Allele 0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A208D" w14:textId="5CE682A7" w:rsidR="00110D6C" w:rsidRPr="00D52295" w:rsidRDefault="00110D6C" w:rsidP="00D52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Allele</w:t>
            </w:r>
            <w:r w:rsidR="00D52295"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 xml:space="preserve"> </w:t>
            </w: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frequency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F9632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bet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1AEE3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s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F398A" w14:textId="77777777" w:rsidR="00110D6C" w:rsidRPr="00D52295" w:rsidRDefault="00110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P-value</w:t>
            </w:r>
          </w:p>
        </w:tc>
      </w:tr>
      <w:tr w:rsidR="00F577B1" w:rsidRPr="00D52295" w14:paraId="69AE1006" w14:textId="77777777" w:rsidTr="00D52295">
        <w:trPr>
          <w:trHeight w:val="302"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3151" w14:textId="1B99EEF1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FCB3E" w14:textId="2166BAEB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29:4568835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C2B2" w14:textId="72593F53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4568835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DF0D8" w14:textId="65402ACE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D6190" w14:textId="2F5C06C0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4BC04" w14:textId="3C777A79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D8BBF" w14:textId="43785DD1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0.61850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6CAE5" w14:textId="40E19EF6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0.0654240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288FD" w14:textId="4435B39D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hAnsi="Times New Roman" w:cs="Times New Roman"/>
              </w:rPr>
              <w:t>2.40357E-12</w:t>
            </w:r>
          </w:p>
        </w:tc>
      </w:tr>
      <w:tr w:rsidR="00F577B1" w:rsidRPr="00D52295" w14:paraId="117AD2D3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5C8D6530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6FCE69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7:263839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74E622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63839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7518E528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71C320E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FB92D1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1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E0465D6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76192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79C3947C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9474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5F245FC4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.67453E-10</w:t>
            </w:r>
          </w:p>
        </w:tc>
      </w:tr>
      <w:tr w:rsidR="00F577B1" w:rsidRPr="00D52295" w14:paraId="6160E81F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2FF69C5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D90F46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6:82970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C2BBD74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82970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351000DB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1FD92D2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7F66425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10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026CC1D4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329078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1548216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4334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420F55F1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.82017E-10</w:t>
            </w:r>
          </w:p>
        </w:tc>
      </w:tr>
      <w:tr w:rsidR="00F577B1" w:rsidRPr="00D52295" w14:paraId="4BD4CC3D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5DB5EAD7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FF246E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X:105926129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5256023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.06E+0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25E5DFD4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EC89BEF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1130A72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2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0284A38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615518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35829CCE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8211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6EC6631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5.30732E-10</w:t>
            </w:r>
          </w:p>
        </w:tc>
      </w:tr>
      <w:tr w:rsidR="00F577B1" w:rsidRPr="00D52295" w14:paraId="2EA9EFD2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3DAC1A4D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79C328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X:3246832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0409E6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3246832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7A0AFE68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2CEE62D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6112B5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25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751772B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5979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1F996CFE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80154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5BF705E4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5.52271E-10</w:t>
            </w:r>
          </w:p>
        </w:tc>
      </w:tr>
      <w:tr w:rsidR="00F577B1" w:rsidRPr="00D52295" w14:paraId="3CBA5646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486205A8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7FEAF9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6:76545141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D6656B5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7654514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2A192829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2266E89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76B35BE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3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6F987CD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522815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4DDB8BC7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6948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7A8E35FE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5.54279E-10</w:t>
            </w:r>
          </w:p>
        </w:tc>
      </w:tr>
      <w:tr w:rsidR="00F577B1" w:rsidRPr="00D52295" w14:paraId="278790BF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538C7EC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E8F089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8:22939290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66099D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293929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32FB111E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4CC8C54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63069F4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28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5A5D7DA5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5387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4FAA1222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7446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4A869178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5.77297E-10</w:t>
            </w:r>
          </w:p>
        </w:tc>
      </w:tr>
      <w:tr w:rsidR="00F577B1" w:rsidRPr="00D52295" w14:paraId="3E3E8F8A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16C8B54C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DFEA25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6:82965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5265680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82965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4AD123CC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45724E5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E2F5297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8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688025D2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33764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1737E79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4568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56BD7BAD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7.64885E-10</w:t>
            </w:r>
          </w:p>
        </w:tc>
      </w:tr>
      <w:tr w:rsidR="00F577B1" w:rsidRPr="00D52295" w14:paraId="36BEFFCC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011565F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F69857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:2429048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B3F1DF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429048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0F6E7D32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CC58FD1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22AF9F0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19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5C34671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63951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4F721B8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8844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679769B4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9.27498E-10</w:t>
            </w:r>
          </w:p>
        </w:tc>
      </w:tr>
      <w:tr w:rsidR="00F577B1" w:rsidRPr="00D52295" w14:paraId="2484F0F9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5868140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D5C928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9:17977708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392D13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797770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7271AC22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DE57D2E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80005A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1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73E6D859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91961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7A06BCF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11717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6F8D8DC7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.10299E-09</w:t>
            </w:r>
          </w:p>
        </w:tc>
      </w:tr>
      <w:tr w:rsidR="00F577B1" w:rsidRPr="00D52295" w14:paraId="2C61473B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1B1D46AB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2CC92A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9:17977716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A2E2F31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797771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68D549F5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9833011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8D7E3E1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1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D4DF133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91961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22B0FC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11717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69097F30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.10299E-09</w:t>
            </w:r>
          </w:p>
        </w:tc>
      </w:tr>
      <w:tr w:rsidR="00F577B1" w:rsidRPr="00D52295" w14:paraId="0EF81269" w14:textId="77777777" w:rsidTr="00D52295">
        <w:trPr>
          <w:trHeight w:val="302"/>
        </w:trPr>
        <w:tc>
          <w:tcPr>
            <w:tcW w:w="1462" w:type="dxa"/>
            <w:shd w:val="clear" w:color="auto" w:fill="auto"/>
            <w:noWrap/>
            <w:vAlign w:val="center"/>
          </w:tcPr>
          <w:p w14:paraId="2AF66067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DD0B36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10:66287891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303EE82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6628789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28E1CD8A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996F894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FCB309D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9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2114D1C7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312235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14:paraId="36C0717F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4467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14:paraId="0FCEE371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.23707E-09</w:t>
            </w:r>
          </w:p>
        </w:tc>
      </w:tr>
      <w:tr w:rsidR="00F577B1" w:rsidRPr="00D52295" w14:paraId="1DBAE0A0" w14:textId="77777777" w:rsidTr="00D52295">
        <w:trPr>
          <w:trHeight w:val="302"/>
        </w:trPr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70E00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0F743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9:3818330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A6FFA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38183308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68ADB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G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9E6E0" w14:textId="77777777" w:rsidR="00F577B1" w:rsidRPr="00D52295" w:rsidRDefault="00F577B1" w:rsidP="00F577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C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AE7C1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4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9C2C9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453544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27388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0.06549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7126E" w14:textId="77777777" w:rsidR="00F577B1" w:rsidRPr="00D52295" w:rsidRDefault="00F577B1" w:rsidP="00D52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Cs/>
                <w:color w:val="000000"/>
                <w:lang w:val="en-GB" w:eastAsia="de-CH"/>
              </w:rPr>
              <w:t>2.30181E-09</w:t>
            </w:r>
          </w:p>
        </w:tc>
      </w:tr>
    </w:tbl>
    <w:p w14:paraId="0C914B72" w14:textId="77777777" w:rsidR="00110D6C" w:rsidRPr="00D52295" w:rsidRDefault="00110D6C" w:rsidP="00472A45">
      <w:pPr>
        <w:ind w:left="708" w:firstLine="708"/>
        <w:rPr>
          <w:rFonts w:ascii="Times New Roman" w:hAnsi="Times New Roman" w:cs="Times New Roman"/>
          <w:bCs/>
          <w:lang w:val="en-US"/>
        </w:rPr>
      </w:pPr>
      <w:proofErr w:type="spellStart"/>
      <w:r w:rsidRPr="00D52295">
        <w:rPr>
          <w:rFonts w:ascii="Times New Roman" w:hAnsi="Times New Roman" w:cs="Times New Roman"/>
          <w:bCs/>
          <w:vertAlign w:val="superscript"/>
          <w:lang w:val="en-US"/>
        </w:rPr>
        <w:t>a</w:t>
      </w:r>
      <w:proofErr w:type="spellEnd"/>
      <w:r w:rsidRPr="00D52295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D52295">
        <w:rPr>
          <w:rFonts w:ascii="Times New Roman" w:hAnsi="Times New Roman" w:cs="Times New Roman"/>
          <w:bCs/>
          <w:lang w:val="en-US"/>
        </w:rPr>
        <w:t>in the ARS-UCD1.2 reference genome</w:t>
      </w:r>
    </w:p>
    <w:p w14:paraId="7FDC84BF" w14:textId="77777777" w:rsidR="00C15DEE" w:rsidRDefault="00C15DEE" w:rsidP="00472A45">
      <w:pPr>
        <w:ind w:left="708" w:firstLine="708"/>
        <w:rPr>
          <w:rFonts w:ascii="Times New Roman" w:hAnsi="Times New Roman" w:cs="Times New Roman"/>
          <w:bCs/>
          <w:sz w:val="24"/>
          <w:lang w:val="en-US"/>
        </w:rPr>
      </w:pPr>
    </w:p>
    <w:p w14:paraId="52F86AAC" w14:textId="77777777" w:rsidR="00C15DEE" w:rsidRDefault="00C15DEE" w:rsidP="00472A45">
      <w:pPr>
        <w:ind w:left="708" w:firstLine="708"/>
        <w:rPr>
          <w:rFonts w:ascii="Times New Roman" w:hAnsi="Times New Roman" w:cs="Times New Roman"/>
          <w:bCs/>
          <w:sz w:val="24"/>
          <w:lang w:val="en-US"/>
        </w:rPr>
      </w:pPr>
    </w:p>
    <w:p w14:paraId="573124AC" w14:textId="77777777" w:rsidR="00C15DEE" w:rsidRDefault="00C15DEE" w:rsidP="00472A45">
      <w:pPr>
        <w:ind w:left="708" w:firstLine="708"/>
        <w:rPr>
          <w:rFonts w:ascii="Times New Roman" w:hAnsi="Times New Roman" w:cs="Times New Roman"/>
          <w:bCs/>
          <w:sz w:val="24"/>
          <w:lang w:val="en-US"/>
        </w:rPr>
      </w:pPr>
    </w:p>
    <w:p w14:paraId="1932D6CE" w14:textId="77777777" w:rsidR="00C15DEE" w:rsidRDefault="00C15DEE" w:rsidP="00472A45">
      <w:pPr>
        <w:ind w:left="708" w:firstLine="708"/>
        <w:rPr>
          <w:rFonts w:ascii="Times New Roman" w:hAnsi="Times New Roman" w:cs="Times New Roman"/>
          <w:bCs/>
          <w:sz w:val="24"/>
          <w:lang w:val="en-US"/>
        </w:rPr>
      </w:pPr>
    </w:p>
    <w:p w14:paraId="0B28781A" w14:textId="77777777" w:rsidR="00C15DEE" w:rsidRDefault="00C15DEE" w:rsidP="00C15DEE">
      <w:pPr>
        <w:rPr>
          <w:rFonts w:ascii="Times New Roman" w:hAnsi="Times New Roman" w:cs="Times New Roman"/>
          <w:bCs/>
          <w:sz w:val="24"/>
          <w:lang w:val="en-US"/>
        </w:rPr>
      </w:pPr>
    </w:p>
    <w:p w14:paraId="1E6B7DE7" w14:textId="4824494C" w:rsidR="00C15DEE" w:rsidRPr="00C15DEE" w:rsidRDefault="00C15DEE" w:rsidP="00C15DEE">
      <w:pPr>
        <w:rPr>
          <w:rFonts w:ascii="Times New Roman" w:hAnsi="Times New Roman"/>
          <w:bCs/>
          <w:sz w:val="24"/>
          <w:lang w:val="en-US"/>
        </w:rPr>
      </w:pPr>
      <w:r>
        <w:rPr>
          <w:rFonts w:ascii="Times New Roman" w:hAnsi="Times New Roman"/>
          <w:bCs/>
          <w:sz w:val="24"/>
          <w:lang w:val="en-US"/>
        </w:rPr>
        <w:lastRenderedPageBreak/>
        <w:t xml:space="preserve">Significant loci (above the Bonferroni threshold) identified in the </w:t>
      </w:r>
      <w:proofErr w:type="spellStart"/>
      <w:r w:rsidR="00FD2CB9">
        <w:rPr>
          <w:rFonts w:ascii="Times New Roman" w:hAnsi="Times New Roman"/>
          <w:bCs/>
          <w:sz w:val="24"/>
          <w:lang w:val="en-US"/>
        </w:rPr>
        <w:t>seqGWAS</w:t>
      </w:r>
      <w:proofErr w:type="spellEnd"/>
      <w:r>
        <w:rPr>
          <w:rFonts w:ascii="Times New Roman" w:hAnsi="Times New Roman"/>
          <w:bCs/>
          <w:sz w:val="24"/>
          <w:lang w:val="en-US"/>
        </w:rPr>
        <w:t xml:space="preserve"> for </w:t>
      </w:r>
      <w:r w:rsidR="00FD2CB9">
        <w:rPr>
          <w:rFonts w:ascii="Times New Roman" w:hAnsi="Times New Roman"/>
          <w:bCs/>
          <w:sz w:val="24"/>
          <w:lang w:val="en-US"/>
        </w:rPr>
        <w:t xml:space="preserve">a </w:t>
      </w:r>
      <w:r w:rsidR="00D52295">
        <w:rPr>
          <w:rFonts w:ascii="Times New Roman" w:hAnsi="Times New Roman"/>
          <w:bCs/>
          <w:sz w:val="24"/>
          <w:lang w:val="en-US"/>
        </w:rPr>
        <w:t>subset of</w:t>
      </w:r>
      <w:r>
        <w:rPr>
          <w:rFonts w:ascii="Times New Roman" w:hAnsi="Times New Roman"/>
          <w:bCs/>
          <w:sz w:val="24"/>
          <w:lang w:val="en-US"/>
        </w:rPr>
        <w:t xml:space="preserve"> 11 Holstein CSCM cases</w:t>
      </w:r>
      <w:r w:rsidR="00D52295">
        <w:rPr>
          <w:rFonts w:ascii="Times New Roman" w:hAnsi="Times New Roman"/>
          <w:bCs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GB" w:bidi="en-US"/>
        </w:rPr>
        <w:t xml:space="preserve">excluding the </w:t>
      </w:r>
      <w:r w:rsidR="00D52295">
        <w:rPr>
          <w:rFonts w:ascii="Times New Roman" w:hAnsi="Times New Roman"/>
          <w:sz w:val="24"/>
          <w:szCs w:val="24"/>
          <w:lang w:val="en-GB" w:bidi="en-US"/>
        </w:rPr>
        <w:t>2</w:t>
      </w:r>
      <w:r>
        <w:rPr>
          <w:rFonts w:ascii="Times New Roman" w:hAnsi="Times New Roman"/>
          <w:sz w:val="24"/>
          <w:szCs w:val="24"/>
          <w:lang w:val="en-GB" w:bidi="en-US"/>
        </w:rPr>
        <w:t xml:space="preserve"> cases with structural variants </w:t>
      </w:r>
      <w:r w:rsidR="00D52295">
        <w:rPr>
          <w:rFonts w:ascii="Times New Roman" w:hAnsi="Times New Roman"/>
          <w:sz w:val="24"/>
          <w:szCs w:val="24"/>
          <w:lang w:val="en-GB" w:bidi="en-US"/>
        </w:rPr>
        <w:t>(</w:t>
      </w:r>
      <w:r>
        <w:rPr>
          <w:rFonts w:ascii="Times New Roman" w:hAnsi="Times New Roman"/>
          <w:sz w:val="24"/>
          <w:szCs w:val="24"/>
          <w:lang w:val="en-GB" w:bidi="en-US"/>
        </w:rPr>
        <w:t>cases 1 and 7</w:t>
      </w:r>
      <w:r w:rsidR="00D52295">
        <w:rPr>
          <w:rFonts w:ascii="Times New Roman" w:hAnsi="Times New Roman"/>
          <w:sz w:val="24"/>
          <w:szCs w:val="24"/>
          <w:lang w:val="en-GB" w:bidi="en-US"/>
        </w:rPr>
        <w:t>):</w:t>
      </w:r>
    </w:p>
    <w:tbl>
      <w:tblPr>
        <w:tblW w:w="12333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29"/>
        <w:gridCol w:w="1264"/>
        <w:gridCol w:w="1134"/>
        <w:gridCol w:w="1134"/>
        <w:gridCol w:w="1843"/>
        <w:gridCol w:w="1417"/>
        <w:gridCol w:w="1277"/>
        <w:gridCol w:w="1417"/>
      </w:tblGrid>
      <w:tr w:rsidR="00C15DEE" w:rsidRPr="00D52295" w14:paraId="64EF0225" w14:textId="77777777" w:rsidTr="00D52295">
        <w:trPr>
          <w:trHeight w:val="32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F561" w14:textId="71C37166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Chromosom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6520" w14:textId="6D619394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SNP nam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6320" w14:textId="1D7E5979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Position</w:t>
            </w: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de-CH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32E8" w14:textId="64ABBE62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Allele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B610" w14:textId="27277EF6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Allele 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5E19" w14:textId="3244E090" w:rsidR="00C15DEE" w:rsidRPr="00D52295" w:rsidRDefault="00C15DEE" w:rsidP="00D52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Allele</w:t>
            </w:r>
            <w:r w:rsid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 xml:space="preserve"> </w:t>
            </w: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frequen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E090" w14:textId="0FAF194D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bet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DB57" w14:textId="4C569001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F53D" w14:textId="265F3DB1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  <w:t>P-value</w:t>
            </w:r>
          </w:p>
        </w:tc>
      </w:tr>
      <w:tr w:rsidR="00C15DEE" w:rsidRPr="00D52295" w14:paraId="0D6661FC" w14:textId="77777777" w:rsidTr="00D52295">
        <w:trPr>
          <w:trHeight w:val="32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F3E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348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9:4568835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F1E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56883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214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5BB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72D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D6EF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0785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63A4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97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7F7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.07E-13</w:t>
            </w:r>
          </w:p>
        </w:tc>
      </w:tr>
      <w:tr w:rsidR="00C15DEE" w:rsidRPr="00D52295" w14:paraId="4406485B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D51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8BD0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:2293929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E06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2939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34C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8B8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A14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5F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564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568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5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FED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.27E-12</w:t>
            </w:r>
          </w:p>
        </w:tc>
      </w:tr>
      <w:tr w:rsidR="00C15DEE" w:rsidRPr="00D52295" w14:paraId="4D4B2323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C0E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C7D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X:1059261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045D" w14:textId="4084D141" w:rsidR="00C15DEE" w:rsidRPr="00D52295" w:rsidRDefault="00D52295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05926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32EF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EF9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707B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4F7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945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28E2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BA2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.04E-11</w:t>
            </w:r>
          </w:p>
        </w:tc>
      </w:tr>
      <w:tr w:rsidR="00C15DEE" w:rsidRPr="00D52295" w14:paraId="3A3A6277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D506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2D1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.7743055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8B63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4D91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7A2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864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571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561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3F9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5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19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.22E-11</w:t>
            </w:r>
          </w:p>
        </w:tc>
      </w:tr>
      <w:tr w:rsidR="00C15DEE" w:rsidRPr="00D52295" w14:paraId="35BF22D8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F1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EDD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6:8297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D69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29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3591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C57B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D64D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0E9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05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BCA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0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E48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.75E-10</w:t>
            </w:r>
          </w:p>
        </w:tc>
      </w:tr>
      <w:tr w:rsidR="00C15DEE" w:rsidRPr="00D52295" w14:paraId="2356CE64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546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8DF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:82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C6EE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433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3BB0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61B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BDB9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0.92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C0C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0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A56B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.36E-10</w:t>
            </w:r>
          </w:p>
        </w:tc>
      </w:tr>
      <w:tr w:rsidR="00C15DEE" w:rsidRPr="00D52295" w14:paraId="15BB6240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A7F8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68A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1:924751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FC1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92475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E23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4A21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9FAB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821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471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EFD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4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2656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.44E-10</w:t>
            </w:r>
          </w:p>
        </w:tc>
      </w:tr>
      <w:tr w:rsidR="00C15DEE" w:rsidRPr="00D52295" w14:paraId="6F1C7F03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CC8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2F3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7:26383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C8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638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36F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91F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E0A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CD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486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66D5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4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76C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.85E-10</w:t>
            </w:r>
          </w:p>
        </w:tc>
      </w:tr>
      <w:tr w:rsidR="00C15DEE" w:rsidRPr="00D52295" w14:paraId="7C902775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7BC5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AC5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1:6932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F57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93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AE82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EEE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31CC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47F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929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A15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6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C67A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.96E-10</w:t>
            </w:r>
          </w:p>
        </w:tc>
      </w:tr>
      <w:tr w:rsidR="00C15DEE" w:rsidRPr="00D52295" w14:paraId="7DD7194E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E7F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5E1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5:654584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B71C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5458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DE1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957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7F7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1B8A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32527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87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892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46C6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.54E-10</w:t>
            </w:r>
          </w:p>
        </w:tc>
      </w:tr>
      <w:tr w:rsidR="00C15DEE" w:rsidRPr="00D52295" w14:paraId="407A3912" w14:textId="77777777" w:rsidTr="00D52295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BD72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9ED8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1:68884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BBE7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88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8EB7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CB3D" w14:textId="77777777" w:rsidR="00C15DEE" w:rsidRPr="00D52295" w:rsidRDefault="00C15DEE" w:rsidP="00C15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A4F3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C430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0.461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2AF8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23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7C53" w14:textId="77777777" w:rsidR="00C15DEE" w:rsidRPr="00D52295" w:rsidRDefault="00C15DEE" w:rsidP="00C15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D5229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9.93E-10</w:t>
            </w:r>
          </w:p>
        </w:tc>
      </w:tr>
    </w:tbl>
    <w:p w14:paraId="3C624E5A" w14:textId="77777777" w:rsidR="00C15DEE" w:rsidRPr="00D52295" w:rsidRDefault="00C15DEE" w:rsidP="00C15DEE">
      <w:pPr>
        <w:ind w:left="708" w:firstLine="708"/>
        <w:rPr>
          <w:rFonts w:ascii="Times New Roman" w:hAnsi="Times New Roman" w:cs="Times New Roman"/>
          <w:bCs/>
          <w:lang w:val="en-US"/>
        </w:rPr>
      </w:pPr>
      <w:proofErr w:type="spellStart"/>
      <w:r w:rsidRPr="00D52295">
        <w:rPr>
          <w:rFonts w:ascii="Times New Roman" w:hAnsi="Times New Roman" w:cs="Times New Roman"/>
          <w:bCs/>
          <w:vertAlign w:val="superscript"/>
          <w:lang w:val="en-US"/>
        </w:rPr>
        <w:t>a</w:t>
      </w:r>
      <w:proofErr w:type="spellEnd"/>
      <w:r w:rsidRPr="00D52295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D52295">
        <w:rPr>
          <w:rFonts w:ascii="Times New Roman" w:hAnsi="Times New Roman" w:cs="Times New Roman"/>
          <w:bCs/>
          <w:lang w:val="en-US"/>
        </w:rPr>
        <w:t>in the ARS-UCD1.2 reference genome</w:t>
      </w:r>
    </w:p>
    <w:p w14:paraId="207C6BA8" w14:textId="77777777" w:rsidR="003A4B4F" w:rsidRPr="00110D6C" w:rsidRDefault="003A4B4F">
      <w:pPr>
        <w:rPr>
          <w:lang w:val="en-US"/>
        </w:rPr>
      </w:pPr>
    </w:p>
    <w:sectPr w:rsidR="003A4B4F" w:rsidRPr="00110D6C" w:rsidSect="00110D6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4F"/>
    <w:rsid w:val="00110D6C"/>
    <w:rsid w:val="003A4B4F"/>
    <w:rsid w:val="00472A45"/>
    <w:rsid w:val="00AD7530"/>
    <w:rsid w:val="00C15DEE"/>
    <w:rsid w:val="00D52295"/>
    <w:rsid w:val="00F577B1"/>
    <w:rsid w:val="00F91B0B"/>
    <w:rsid w:val="00FB2DBF"/>
    <w:rsid w:val="00FD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77B486"/>
  <w15:chartTrackingRefBased/>
  <w15:docId w15:val="{2B7479EB-05A3-4729-BDC8-9419A507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D6C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3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</dc:creator>
  <cp:keywords/>
  <dc:description/>
  <cp:lastModifiedBy>Letko, Anna (VETSUISSE)</cp:lastModifiedBy>
  <cp:revision>10</cp:revision>
  <dcterms:created xsi:type="dcterms:W3CDTF">2024-02-02T11:58:00Z</dcterms:created>
  <dcterms:modified xsi:type="dcterms:W3CDTF">2024-04-17T13:08:00Z</dcterms:modified>
</cp:coreProperties>
</file>